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0"/>
        <w:rPr>
          <w:b w:val="false"/>
          <w:b w:val="false"/>
        </w:rPr>
      </w:pPr>
      <w:r>
        <w:rPr>
          <w:b w:val="false"/>
        </w:rPr>
        <w:t>S</w:t>
      </w:r>
      <w:r>
        <w:rPr>
          <w:rFonts w:eastAsia="宋体;SimSun"/>
          <w:b w:val="false"/>
        </w:rPr>
        <w:t>3</w:t>
      </w:r>
      <w:r>
        <w:rPr>
          <w:b w:val="false"/>
        </w:rPr>
        <w:t xml:space="preserve"> </w:t>
      </w:r>
      <w:r>
        <w:rPr>
          <w:b w:val="false"/>
        </w:rPr>
        <w:t xml:space="preserve">Table. Primers </w:t>
      </w:r>
      <w:r>
        <w:rPr>
          <w:rFonts w:eastAsia="宋体;SimSun"/>
          <w:b w:val="false"/>
        </w:rPr>
        <w:t>u</w:t>
      </w:r>
      <w:r>
        <w:rPr>
          <w:b w:val="false"/>
        </w:rPr>
        <w:t xml:space="preserve">sed in </w:t>
      </w:r>
      <w:r>
        <w:rPr>
          <w:rFonts w:eastAsia="宋体;SimSun"/>
          <w:b w:val="false"/>
        </w:rPr>
        <w:t>t</w:t>
      </w:r>
      <w:r>
        <w:rPr>
          <w:b w:val="false"/>
        </w:rPr>
        <w:t xml:space="preserve">his </w:t>
      </w:r>
      <w:r>
        <w:rPr>
          <w:rFonts w:eastAsia="宋体;SimSun"/>
          <w:b w:val="false"/>
        </w:rPr>
        <w:t>s</w:t>
      </w:r>
      <w:r>
        <w:rPr>
          <w:b w:val="false"/>
        </w:rPr>
        <w:t>tudy</w:t>
      </w:r>
      <w:bookmarkStart w:id="0" w:name="_GoBack"/>
      <w:bookmarkEnd w:id="0"/>
      <w:r>
        <w:rPr>
          <w:b w:val="false"/>
        </w:rPr>
        <w:t>.</w:t>
      </w:r>
    </w:p>
    <w:tbl>
      <w:tblPr>
        <w:tblW w:w="991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4883"/>
        <w:gridCol w:w="2958"/>
      </w:tblGrid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pplication</w:t>
            </w:r>
          </w:p>
        </w:tc>
      </w:tr>
      <w:tr>
        <w:trPr>
          <w:trHeight w:val="41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GACTGCTGTCGATGCAGCTAGAC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5' flank sequence for gene knock out</w:t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lank R1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TTCGTGACCGTGTTGAGTTCGAG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lank F2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AGTTCCTTGCTTGGCTTTAGTGG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3' flank sequence for gene knock out</w:t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lank R2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GGCTTCGAGTCTCGCGTTCAGT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probe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CTCACTCAGGAACACG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ob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southern blot and transformants screen</w:t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probe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CAATCTTGTTGCGCTCG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1111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GTCAACACATCAATG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ob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southern blot</w:t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1112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ATTCCTTTGCCCTCG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O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ACCGGAGGAATTATCT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ormants screen</w:t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P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om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ATCTGACCAGTTGCCTA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om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CACTATAGGGCGAATTGGGTACTCAAATTGGTTAAGCCTGATGAGCAGCAGCA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complementation</w:t>
            </w:r>
          </w:p>
        </w:tc>
      </w:tr>
      <w:tr>
        <w:trPr>
          <w:trHeight w:val="11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om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ACCCCGGTGAACAGCTCCTCGCCCTTGCTCACCCTGCCGGCCTTCTCGTCCT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OS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TACGTGTACTGGTCGAATGG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OS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</w:tr>
      <w:tr>
        <w:trPr>
          <w:trHeight w:val="11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OS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GTGTCGTACCGGAGGAA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GGTGACCAACATCATCA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T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</w:tr>
      <w:tr>
        <w:trPr>
          <w:trHeight w:val="11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TTGAAAGGCCTCTGGTTGT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AD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AGCTCCCCTACGACTTC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D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</w:tr>
      <w:tr>
        <w:trPr>
          <w:trHeight w:val="11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AD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GTGCGGTGTAGGTTGTT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R1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TCATCACCTGCAACTACTC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1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</w:tr>
      <w:tr>
        <w:trPr>
          <w:trHeight w:val="11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R1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CATCGGATTTATTCTCACC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  <w:szCs w:val="24"/>
              </w:rPr>
              <w:t>FL5299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AACACCCCTGCTATG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ing</w:t>
            </w:r>
            <w:r>
              <w:rPr>
                <w:rFonts w:cs="Times-Roman;Times New Roman" w:ascii="Times-Roman;Times New Roman" w:hAnsi="Times-Roman;Times New Roman"/>
                <w:color w:val="000000"/>
                <w:sz w:val="24"/>
                <w:szCs w:val="24"/>
              </w:rPr>
              <w:t xml:space="preserve"> the </w:t>
            </w:r>
            <w:r>
              <w:rPr>
                <w:rFonts w:cs="Times-Roman;Times New Roman" w:ascii="Times-Roman;Times New Roman" w:hAnsi="Times-Roman;Times New Roman"/>
                <w:color w:val="000000"/>
                <w:sz w:val="24"/>
                <w:szCs w:val="24"/>
              </w:rPr>
              <w:t>elongation factor</w:t>
            </w:r>
            <w:r>
              <w:rPr>
                <w:rFonts w:cs="Times-Roman;Times New Roman" w:ascii="Times-Roman;Times New Roman" w:hAnsi="Times-Roman;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color w:val="000000"/>
                <w:sz w:val="24"/>
                <w:szCs w:val="24"/>
              </w:rPr>
              <w:t>1a gene</w:t>
            </w:r>
          </w:p>
        </w:tc>
      </w:tr>
      <w:tr>
        <w:trPr>
          <w:trHeight w:val="11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  <w:szCs w:val="24"/>
              </w:rPr>
              <w:t>FL5300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TTGTGGTGAATGAGTAA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TTCATGGCACCTCGCATAGAGGC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enerating 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D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oEND3</w:t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GATTCACCTGCCGGCCTTCTCGT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T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TTCGTATGGCACCTCGCATAGAGGC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enerating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onstruct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of GST-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MoE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3</w:t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T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GCCGCCCTGCCGGCCTTCTCGTCCT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HZ65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CTCACTATAGGGCGAATTGGGTACTCAAATTGATGGCACCTCGCATAGAGGC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enerating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HZ65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oEND3</w:t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HZ65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ACCATCGTGGCGATGGAGCGCCTGCCGGCCTTCTCGTCCT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S222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R1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GCGCTCGAAGGCAGCGCGGAGAGATGCAGGGACCGTCCTGGGGATCCGG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enerating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S222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FP</w:t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S222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F2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TCTCTCCGCGCTGCCTTCGAGCGCAACAAGATTGACTACCAGGTTGACA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S22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R1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CGCTCGAAGTCAGCGCGGAGAGATGCAGGGACCGTCCTGGGGATCCGG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enerating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S22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FP</w:t>
            </w:r>
          </w:p>
        </w:tc>
      </w:tr>
      <w:tr>
        <w:trPr>
          <w:trHeight w:val="63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oEND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S22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F2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CTCTCCGCG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TCGAGCGCAACAAGATTGACTACCAGGTTGACA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P27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ST7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S212D T216E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F1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CGTAGGAACCCAATCTTCAAAATGGCCGACCCGTTTGCG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erating c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ST7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S212D T216E</w:t>
            </w:r>
          </w:p>
        </w:tc>
      </w:tr>
      <w:tr>
        <w:trPr>
          <w:trHeight w:val="600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P27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ST7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S212D T216E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R1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ACTCATCGGCTATCTCGTTAATAAGTTCTCCCGACACA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636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P27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ST7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S212D T216E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F2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CGAGATAGCCGATGAGTTTGTCGGCACTTCAACTTACATGGCC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</w:r>
          </w:p>
        </w:tc>
      </w:tr>
      <w:tr>
        <w:trPr>
          <w:trHeight w:val="560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P27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ST7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S212D T216E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R2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ACCCCGGTGAACAGCTCCTCGCCCTTGCTCACGTCCCGGATGTAAAGCCGAT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94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-F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ACTGAAAAGGCCGAGGCACCCGCCGCAATGGCCTCCTCCGAGGACGTCATCA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erating c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FP</w:t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-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ACTTGTACAGCTCGTCCATGCCGAGAGTTTAGGCGCCGGTGGAGTGGCG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</w:r>
          </w:p>
        </w:tc>
      </w:tr>
      <w:tr>
        <w:trPr>
          <w:trHeight w:val="107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ifeact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CGTAGGAACCCAATCTTCAAAATGGGTGTCGCAGATTTGATCAAGAAATTCGAAAGCATCTCAAAGGAAGAAATGGCCTCCTCCGAGGAC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erating c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Lifea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FP</w:t>
            </w:r>
          </w:p>
        </w:tc>
      </w:tr>
      <w:tr>
        <w:trPr>
          <w:trHeight w:val="794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ifeact-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CACCCCGGTGAACAGCTCCTCGCCCTTGCTCACTTAGGCGCCGGTGGAGTG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</w:r>
          </w:p>
        </w:tc>
      </w:tr>
      <w:tr>
        <w:trPr>
          <w:trHeight w:val="804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HZ68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oARK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CTCACTATAGGGCGAATTGGGTACTCAAATTG CCTCATGTCTGGAGCCCGCATG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erating c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pHZ68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oARK1</w:t>
            </w:r>
          </w:p>
        </w:tc>
      </w:tr>
      <w:tr>
        <w:trPr>
          <w:trHeight w:val="538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HZ68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oARK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CGGGATCTTGCAGGCCGGGCGACGTTCCCGGTCCCTCCCGC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ARK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ATCCTCAACGTTCCCGGTCCCTCCC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erating c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D-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Mo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k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</w:p>
        </w:tc>
      </w:tr>
      <w:tr>
        <w:trPr>
          <w:trHeight w:val="538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ARK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ATCCTCAACGTTCCCGGTCCCTCCC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ARK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GGAATTCATGTTGGCGTCGGCCGCTAGG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erating c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His-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Mo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k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ARK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ATCCTCAACGTTCCCGGTCCCTCCC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ARK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AGGGCGAATTGGGTACTCAAATTGGTTACCTGGCTGCCTTCATCGTCATCG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erating c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Mo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k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3xFLAG</w:t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ARK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ATAATCACCGTCATGGTCTTTGTAGTCACGTTCCCGGTCCCTCCCGC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ACT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ATCCATGGAAGAGGAGGTCGCCGCT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erating c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D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1</w:t>
            </w:r>
          </w:p>
        </w:tc>
      </w:tr>
      <w:tr>
        <w:trPr>
          <w:trHeight w:val="538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MoACT 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AATTCTTAGAAGCACTTGCGGTGGACAATG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TH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CACTATAGGGCGAATTGGGTACTCAAATTGGTTCCTAGAACCATTAGCATCTCTG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erating c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H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FP</w:t>
            </w:r>
          </w:p>
        </w:tc>
      </w:tr>
      <w:tr>
        <w:trPr>
          <w:trHeight w:val="255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TH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-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TATAATCACCGTCATGGTCTTTGTAG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GAGACCACCGGGCAGTCCT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MSB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CACTATAGGGCGAATTGGGTACTCAAATTGGTT</w:t>
            </w: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tcctttccttcgctaccctatcc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erating c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MoMSB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FP</w:t>
            </w:r>
          </w:p>
        </w:tc>
      </w:tr>
      <w:tr>
        <w:trPr>
          <w:trHeight w:val="538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MSB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TATAATCACCGTCATGGTCTTTGTAGTC GTTCCAGCCGAGTGAGTTCTC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SHO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CACTATAGGGCGAATTGGGTACTCAAATTGGTT</w:t>
            </w: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gcctctcccgacattaaccctcct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erating c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MoSHO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FP</w:t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SHO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TATAATCACCGTCATGGTCTTTGTAGTC TAGCAAAATAAGGTAGTTACT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r-Pia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FP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CGTAGGAACCCAATCTTCAAAATGCATTTTTCGACAATTTTC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erating c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Avr-Pi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FP</w:t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r-Pia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FP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CACCCCGGTGAACAGCTCCTCGCCCTTGCTCACGTAAGGCTCGGCAGCAAGCC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rP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z-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FP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CGTAGGAACCCAATCTTCAAAATGCAGTTCTCAACCATCAT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erating c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Avr-Piz-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FP</w:t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rP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z-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FP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CACCCCGGTGAACAGCTCCTCGCCCTTGCTCACTTGGCGCTGAGCCTGAGGGT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rP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CGTAGGAACCCAATCTTCAAAATGCAGTTCTCTCAGATCCT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erating c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AvrPi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RFP. RFP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rPi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)-F/R were used to amplified the RFP sequence overlapped with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rPi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ene sequence</w:t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rP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ACGTCCTCGGAGGAGGCCATCCAGTGCGTCTTTTCGACTT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F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rPi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TCGAAAAGACGCACTGGATGGCCTCCTCCGAGGACGTCAT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F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rPi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-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GCAGAGGAGCGTGAATGTTGAGTGGAATGATTTAGGCGCCGGTGGAGTGGCGG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rP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CGTAGGAACCCAATCTTCAAAATGCGTTCCTCAACCACTTT</w:t>
            </w:r>
          </w:p>
        </w:tc>
        <w:tc>
          <w:tcPr>
            <w:tcW w:w="2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erating construc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o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AvrPi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RFP. RFP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rPi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)-F/R were used to amplified the RFP sequence overlapped with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rPi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ene sequence</w:t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rP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CGTCCTCGGAGGAGGCCATTTCCACGGTATATTTGCTGCC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F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rPi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CAGCAAATATACCGTGGAAATGGCCTCCTCCGAGGACGTCAT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27" w:hRule="atLeast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F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rPi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-F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GCAGAGGAGCGTGAATGTTGAGTGGAATGATTTAGGCGCCGGTGGAGTGGCGG</w:t>
            </w:r>
          </w:p>
        </w:tc>
        <w:tc>
          <w:tcPr>
            <w:tcW w:w="2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"/>
        <w:rPr/>
      </w:pPr>
      <w:r>
        <w:rPr/>
      </w:r>
    </w:p>
    <w:p>
      <w:pPr>
        <w:pStyle w:val="Normal"/>
        <w:spacing w:lineRule="exact" w:line="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40" w:after="0"/>
      <w:outlineLvl w:val="2"/>
    </w:pPr>
    <w:rPr>
      <w:rFonts w:ascii="Times New Roman" w:hAnsi="Times New Roman" w:eastAsia="Times New Roman" w:cs="Times New Roman"/>
      <w:b/>
      <w:bCs/>
      <w:sz w:val="24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ascii="Times New Roman" w:hAnsi="Times New Roman" w:eastAsia="Times New Roman" w:cs="Times New Roman"/>
      <w:b/>
      <w:bCs/>
      <w:sz w:val="24"/>
      <w:szCs w:val="32"/>
    </w:rPr>
  </w:style>
  <w:style w:type="character" w:styleId="HTMLChar">
    <w:name w:val="HTML 预设格式 Char"/>
    <w:basedOn w:val="Style13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0:55:00Z</dcterms:created>
  <dc:creator>Microsoft</dc:creator>
  <dc:description/>
  <dc:language>en-US</dc:language>
  <cp:lastModifiedBy>Microsoft</cp:lastModifiedBy>
  <dcterms:modified xsi:type="dcterms:W3CDTF">2017-06-07T10:56:00Z</dcterms:modified>
  <cp:revision>1</cp:revision>
  <dc:subject/>
  <dc:title/>
</cp:coreProperties>
</file>